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CDB" w:rsidRPr="00A20863" w:rsidRDefault="00B21CDB" w:rsidP="00B21CD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20863">
        <w:rPr>
          <w:rFonts w:ascii="Arial" w:hAnsi="Arial" w:cs="Arial"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sz w:val="20"/>
          <w:szCs w:val="20"/>
          <w:lang w:val="en-US"/>
        </w:rPr>
        <w:t xml:space="preserve">1. </w:t>
      </w:r>
      <w:r w:rsidRPr="00A20863">
        <w:rPr>
          <w:rFonts w:ascii="Arial" w:hAnsi="Arial" w:cs="Arial"/>
          <w:sz w:val="20"/>
          <w:szCs w:val="20"/>
          <w:lang w:val="en-US"/>
        </w:rPr>
        <w:t xml:space="preserve">Baseline characteristics REALISE study.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681"/>
        <w:gridCol w:w="2551"/>
        <w:gridCol w:w="2552"/>
      </w:tblGrid>
      <w:tr w:rsidR="00B21CDB" w:rsidRPr="004D0251" w:rsidTr="00733040">
        <w:trPr>
          <w:trHeight w:val="381"/>
        </w:trPr>
        <w:tc>
          <w:tcPr>
            <w:tcW w:w="3681" w:type="dxa"/>
          </w:tcPr>
          <w:p w:rsidR="00B21CDB" w:rsidRPr="00A20863" w:rsidRDefault="00B21CDB" w:rsidP="00733040">
            <w:pPr>
              <w:spacing w:after="12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aseline characteristics 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spacing w:after="12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ntrol group (SE)  </w:t>
            </w: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>(n=77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spacing w:after="12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tervention group (SE) </w:t>
            </w: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>(n=92)</w:t>
            </w:r>
          </w:p>
        </w:tc>
      </w:tr>
      <w:tr w:rsidR="00B21CDB" w:rsidRPr="004D0251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 xml:space="preserve">Age in years 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46.7 (12.2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46.9 (11.6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Female (n, %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44 (57.1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54 (58.7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Living alone (n, %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8 (10.4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6 (16.3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Education (n, %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Low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7 (22.1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0 (21.8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Middle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35 (45.5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47 (51.1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High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5 (32.5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5 (27.1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Employment (n, % yes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57 (74.0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74 (80.4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Level of herniation (n, %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L2-3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 (2.6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 (1.1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L3-4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4 (5.2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0 (10.9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L4-5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42 (58.3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31 (33.7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L5-S1 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9 (37.7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48 (52.2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L5-6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 (2.6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 (1.1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Type of herniation (n, %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Sequester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34 (44.2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34 (37.0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Bulging disc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46 (59.7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57 (62.0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>Extraforaminal</w:t>
            </w:r>
            <w:proofErr w:type="spellEnd"/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 (2.6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 (1.1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Functional status  (ODI, 0-100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50.4 (15.6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48.6 (17.3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Pain intensity leg (NRS, 0-10)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7.7 (1.8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7.8 (1.9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Pain intensity back (NRS, 0-10)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6.1 (2.6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6.5 (2.5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General physical health (SF12, 0-100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6.7 (15.4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6.2 (16.1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 xml:space="preserve">General mental health (SF12, 0-100) 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50.3 (21.8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51.6 (21.5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Psychosocial status (OMPSQ, 0-210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14.2 (20.5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09.0 (24.9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 xml:space="preserve">Fear avoidance beliefs physical activity (FABQ, 0-24) 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5.4 (5.4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6.1 (4.4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Fear avoidance beliefs work (FABQ) 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8.5 (11.3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6.8 (11.0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 xml:space="preserve">Expectation: expectancy surgery (CEQ, 3-27) 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2.9 (3.0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3.2 (2.8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 xml:space="preserve">Expectations : credibility surgery (CEQ, 3-27)) 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1.7 (3.7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2.0 (3.2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Expectations: credibility item intervention (CEQ 1-9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6.3 (1.8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6.5 (1.8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Expectations: credibility item control (CEQ 1-9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6.5 (1.4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6.4 (1.6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 xml:space="preserve">Pain Coping : active (PCI) 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6.5 (1.3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6.7 (1.3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 xml:space="preserve">Pain Coping: passive (PCI) 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6.5 (1.2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6.5 (1.3)</w:t>
            </w:r>
          </w:p>
        </w:tc>
      </w:tr>
      <w:tr w:rsidR="00B21CDB" w:rsidRPr="00A20863" w:rsidTr="00733040">
        <w:trPr>
          <w:trHeight w:val="326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Duration of complaints (n, %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21CDB" w:rsidRPr="00A20863" w:rsidTr="00733040">
        <w:trPr>
          <w:trHeight w:val="326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0-1months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 (2.2)</w:t>
            </w:r>
          </w:p>
        </w:tc>
      </w:tr>
      <w:tr w:rsidR="00B21CDB" w:rsidRPr="00A20863" w:rsidTr="00733040">
        <w:trPr>
          <w:trHeight w:val="326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1-2 months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3 (3.9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6 (6.6)</w:t>
            </w:r>
          </w:p>
        </w:tc>
      </w:tr>
      <w:tr w:rsidR="00B21CDB" w:rsidRPr="00A20863" w:rsidTr="00733040">
        <w:trPr>
          <w:trHeight w:val="326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2-3 months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7 (9.1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 (1.1)</w:t>
            </w:r>
          </w:p>
        </w:tc>
      </w:tr>
      <w:tr w:rsidR="00B21CDB" w:rsidRPr="00A20863" w:rsidTr="00733040">
        <w:trPr>
          <w:trHeight w:val="326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3-6 months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9 (37.7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35 (38.0)</w:t>
            </w:r>
          </w:p>
        </w:tc>
      </w:tr>
      <w:tr w:rsidR="00B21CDB" w:rsidRPr="00A20863" w:rsidTr="00733040">
        <w:trPr>
          <w:trHeight w:val="326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6-9 months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3 (16.9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8 (19.6)</w:t>
            </w:r>
          </w:p>
        </w:tc>
      </w:tr>
      <w:tr w:rsidR="00B21CDB" w:rsidRPr="00A20863" w:rsidTr="00733040">
        <w:trPr>
          <w:trHeight w:val="326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9-12 months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7 (9.1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6 (6.5)</w:t>
            </w:r>
          </w:p>
        </w:tc>
      </w:tr>
      <w:tr w:rsidR="00B21CDB" w:rsidRPr="00A20863" w:rsidTr="00733040">
        <w:trPr>
          <w:trHeight w:val="326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&gt; 12 months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8 (23.4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4 (26.1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Medication use (n, %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Every day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47 (61.0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56 (60.9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Not every day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4 (18.2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8 (19.6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6 (20.8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8 (19.6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Surgical complications (n, %)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Nerve root injury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 (1.1)</w:t>
            </w:r>
          </w:p>
        </w:tc>
      </w:tr>
      <w:tr w:rsidR="00B21CDB" w:rsidRPr="00A20863" w:rsidTr="00733040">
        <w:trPr>
          <w:trHeight w:val="235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Dural tear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 (2.6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2 (2.2)</w:t>
            </w:r>
          </w:p>
        </w:tc>
      </w:tr>
      <w:tr w:rsidR="00B21CDB" w:rsidRPr="00A20863" w:rsidTr="00733040">
        <w:trPr>
          <w:trHeight w:val="244"/>
        </w:trPr>
        <w:tc>
          <w:tcPr>
            <w:tcW w:w="368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Increase in </w:t>
            </w:r>
            <w:proofErr w:type="spellStart"/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>sensimotor</w:t>
            </w:r>
            <w:proofErr w:type="spellEnd"/>
            <w:r w:rsidRPr="00A2086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deficit</w:t>
            </w:r>
          </w:p>
        </w:tc>
        <w:tc>
          <w:tcPr>
            <w:tcW w:w="2551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2552" w:type="dxa"/>
          </w:tcPr>
          <w:p w:rsidR="00B21CDB" w:rsidRPr="00A20863" w:rsidRDefault="00B21CDB" w:rsidP="0073304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86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</w:tbl>
    <w:p w:rsidR="00B21CDB" w:rsidRPr="00A20863" w:rsidRDefault="00B21CDB" w:rsidP="00B21CD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2626F3" w:rsidRDefault="00B21CDB">
      <w:bookmarkStart w:id="0" w:name="_GoBack"/>
      <w:bookmarkEnd w:id="0"/>
    </w:p>
    <w:sectPr w:rsidR="00262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CDB"/>
    <w:rsid w:val="00647402"/>
    <w:rsid w:val="00757B76"/>
    <w:rsid w:val="00B2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BF6AD2-D8D4-4974-B55C-517BC34BA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4</Characters>
  <Application>Microsoft Office Word</Application>
  <DocSecurity>0</DocSecurity>
  <Lines>15</Lines>
  <Paragraphs>4</Paragraphs>
  <ScaleCrop>false</ScaleCrop>
  <Company>Vrije Universiteit Amsterdam</Company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Alili, M.</dc:creator>
  <cp:keywords/>
  <dc:description/>
  <cp:lastModifiedBy>El Alili, M.</cp:lastModifiedBy>
  <cp:revision>1</cp:revision>
  <dcterms:created xsi:type="dcterms:W3CDTF">2019-11-18T10:24:00Z</dcterms:created>
  <dcterms:modified xsi:type="dcterms:W3CDTF">2019-11-18T10:24:00Z</dcterms:modified>
</cp:coreProperties>
</file>